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B446" w14:textId="77777777" w:rsidR="0052775A" w:rsidRPr="008B2357" w:rsidRDefault="0052775A" w:rsidP="005277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Material</w:t>
      </w:r>
    </w:p>
    <w:p w14:paraId="3ED7A95C" w14:textId="77777777" w:rsidR="0052775A" w:rsidRPr="008B2357" w:rsidRDefault="0052775A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C1F603D" w14:textId="23F194FF" w:rsidR="003231B6" w:rsidRPr="008B2357" w:rsidRDefault="0052775A" w:rsidP="002B1DAD">
      <w:pPr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able S1: </w:t>
      </w:r>
      <w:r w:rsidR="003231B6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istribution of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lipid levels</w:t>
      </w:r>
      <w:r w:rsidR="002B1DAD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within quartiles of exposure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of Centre for </w:t>
      </w:r>
      <w:proofErr w:type="spellStart"/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Ardiometabolic</w:t>
      </w:r>
      <w:proofErr w:type="spellEnd"/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Risk Reduction in South-Asia (CARRS) cohort </w:t>
      </w:r>
      <w:r w:rsidR="003231B6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t baseline</w:t>
      </w:r>
      <w:r w:rsidR="002B1DAD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Style w:val="TableGridLight"/>
        <w:tblW w:w="5155" w:type="pct"/>
        <w:jc w:val="center"/>
        <w:tblLook w:val="04A0" w:firstRow="1" w:lastRow="0" w:firstColumn="1" w:lastColumn="0" w:noHBand="0" w:noVBand="1"/>
      </w:tblPr>
      <w:tblGrid>
        <w:gridCol w:w="1181"/>
        <w:gridCol w:w="1043"/>
        <w:gridCol w:w="1523"/>
        <w:gridCol w:w="1203"/>
        <w:gridCol w:w="1123"/>
        <w:gridCol w:w="1043"/>
        <w:gridCol w:w="1443"/>
        <w:gridCol w:w="1323"/>
        <w:gridCol w:w="1123"/>
      </w:tblGrid>
      <w:tr w:rsidR="008B2357" w:rsidRPr="008B2357" w14:paraId="7045F8AD" w14:textId="77777777" w:rsidTr="00931251">
        <w:trPr>
          <w:jc w:val="center"/>
        </w:trPr>
        <w:tc>
          <w:tcPr>
            <w:tcW w:w="669" w:type="pct"/>
            <w:vMerge w:val="restart"/>
            <w:vAlign w:val="center"/>
          </w:tcPr>
          <w:p w14:paraId="2ABBC9FF" w14:textId="77777777" w:rsidR="003231B6" w:rsidRPr="008B2357" w:rsidRDefault="003231B6" w:rsidP="00931251">
            <w:pPr>
              <w:spacing w:line="48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month</w:t>
            </w:r>
          </w:p>
          <w:p w14:paraId="0140FA35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2157" w:type="pct"/>
            <w:gridSpan w:val="4"/>
            <w:vAlign w:val="center"/>
          </w:tcPr>
          <w:p w14:paraId="34CB6A11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nai</w:t>
            </w:r>
          </w:p>
        </w:tc>
        <w:tc>
          <w:tcPr>
            <w:tcW w:w="2174" w:type="pct"/>
            <w:gridSpan w:val="4"/>
            <w:vAlign w:val="center"/>
          </w:tcPr>
          <w:p w14:paraId="7AB0EB7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hi</w:t>
            </w:r>
          </w:p>
        </w:tc>
      </w:tr>
      <w:tr w:rsidR="008B2357" w:rsidRPr="008B2357" w14:paraId="1C5771FC" w14:textId="77777777" w:rsidTr="00931251">
        <w:trPr>
          <w:jc w:val="center"/>
        </w:trPr>
        <w:tc>
          <w:tcPr>
            <w:tcW w:w="669" w:type="pct"/>
            <w:vMerge/>
            <w:vAlign w:val="center"/>
          </w:tcPr>
          <w:p w14:paraId="4761EF2C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13213B3C" w14:textId="1638F385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-</w:t>
            </w:r>
            <w:r w:rsidR="009D3E7B"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74" w:type="pct"/>
            <w:vAlign w:val="center"/>
          </w:tcPr>
          <w:p w14:paraId="7CEA34E0" w14:textId="37D3BAA4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-</w:t>
            </w:r>
            <w:r w:rsidR="009D3E7B"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3FFB6B8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494" w:type="pct"/>
            <w:vAlign w:val="center"/>
          </w:tcPr>
          <w:p w14:paraId="2B5951D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</w:t>
            </w:r>
          </w:p>
        </w:tc>
        <w:tc>
          <w:tcPr>
            <w:tcW w:w="458" w:type="pct"/>
            <w:vAlign w:val="center"/>
          </w:tcPr>
          <w:p w14:paraId="1CA5949A" w14:textId="72A8EF93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-</w:t>
            </w:r>
            <w:r w:rsidR="009D3E7B"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38" w:type="pct"/>
            <w:vAlign w:val="center"/>
          </w:tcPr>
          <w:p w14:paraId="17429637" w14:textId="3677A6AA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-</w:t>
            </w:r>
            <w:r w:rsidR="009D3E7B"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84" w:type="pct"/>
            <w:vAlign w:val="center"/>
          </w:tcPr>
          <w:p w14:paraId="70896D4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494" w:type="pct"/>
            <w:vAlign w:val="center"/>
          </w:tcPr>
          <w:p w14:paraId="633250ED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</w:t>
            </w:r>
          </w:p>
        </w:tc>
      </w:tr>
      <w:tr w:rsidR="008B2357" w:rsidRPr="008B2357" w14:paraId="40AECC3D" w14:textId="77777777" w:rsidTr="00931251">
        <w:trPr>
          <w:jc w:val="center"/>
        </w:trPr>
        <w:tc>
          <w:tcPr>
            <w:tcW w:w="669" w:type="pct"/>
            <w:vMerge/>
            <w:vAlign w:val="center"/>
          </w:tcPr>
          <w:p w14:paraId="61BC9AE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1" w:type="pct"/>
            <w:gridSpan w:val="8"/>
            <w:vAlign w:val="center"/>
          </w:tcPr>
          <w:p w14:paraId="1B8E646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(IQR)</w:t>
            </w:r>
          </w:p>
        </w:tc>
      </w:tr>
      <w:tr w:rsidR="008B2357" w:rsidRPr="008B2357" w14:paraId="07857546" w14:textId="77777777" w:rsidTr="00931251">
        <w:trPr>
          <w:jc w:val="center"/>
        </w:trPr>
        <w:tc>
          <w:tcPr>
            <w:tcW w:w="669" w:type="pct"/>
            <w:vAlign w:val="center"/>
          </w:tcPr>
          <w:p w14:paraId="0CDE0D91" w14:textId="0BA205CA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rtile</w:t>
            </w:r>
            <w:r w:rsidR="00931251"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3DBB1924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4DC04D0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9 (36,48)</w:t>
            </w:r>
          </w:p>
        </w:tc>
        <w:tc>
          <w:tcPr>
            <w:tcW w:w="674" w:type="pct"/>
            <w:vAlign w:val="center"/>
          </w:tcPr>
          <w:p w14:paraId="6557BBF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.11</w:t>
            </w:r>
          </w:p>
          <w:p w14:paraId="71D1E171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1.42,131.95)</w:t>
            </w:r>
          </w:p>
        </w:tc>
        <w:tc>
          <w:tcPr>
            <w:tcW w:w="530" w:type="pct"/>
            <w:vAlign w:val="center"/>
          </w:tcPr>
          <w:p w14:paraId="1BC2A48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.12 (158,205)</w:t>
            </w:r>
          </w:p>
        </w:tc>
        <w:tc>
          <w:tcPr>
            <w:tcW w:w="494" w:type="pct"/>
            <w:vAlign w:val="center"/>
          </w:tcPr>
          <w:p w14:paraId="152EF89C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46</w:t>
            </w:r>
          </w:p>
          <w:p w14:paraId="46042E2C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,169)</w:t>
            </w:r>
          </w:p>
        </w:tc>
        <w:tc>
          <w:tcPr>
            <w:tcW w:w="458" w:type="pct"/>
            <w:vAlign w:val="center"/>
          </w:tcPr>
          <w:p w14:paraId="296C1BFD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92</w:t>
            </w:r>
          </w:p>
          <w:p w14:paraId="337A6FC2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, 53)</w:t>
            </w:r>
          </w:p>
        </w:tc>
        <w:tc>
          <w:tcPr>
            <w:tcW w:w="638" w:type="pct"/>
            <w:vAlign w:val="center"/>
          </w:tcPr>
          <w:p w14:paraId="7B1E3DD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06 (86.21,128.42)</w:t>
            </w:r>
          </w:p>
        </w:tc>
        <w:tc>
          <w:tcPr>
            <w:tcW w:w="584" w:type="pct"/>
            <w:vAlign w:val="center"/>
          </w:tcPr>
          <w:p w14:paraId="52365AAF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.05</w:t>
            </w:r>
          </w:p>
          <w:p w14:paraId="0A41CAD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7, 209)</w:t>
            </w:r>
          </w:p>
        </w:tc>
        <w:tc>
          <w:tcPr>
            <w:tcW w:w="494" w:type="pct"/>
            <w:vAlign w:val="center"/>
          </w:tcPr>
          <w:p w14:paraId="190E3BDF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.37</w:t>
            </w:r>
          </w:p>
          <w:p w14:paraId="521B973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3,169)</w:t>
            </w:r>
          </w:p>
        </w:tc>
      </w:tr>
      <w:tr w:rsidR="008B2357" w:rsidRPr="008B2357" w14:paraId="6613791C" w14:textId="77777777" w:rsidTr="00931251">
        <w:trPr>
          <w:jc w:val="center"/>
        </w:trPr>
        <w:tc>
          <w:tcPr>
            <w:tcW w:w="669" w:type="pct"/>
            <w:vAlign w:val="center"/>
          </w:tcPr>
          <w:p w14:paraId="25F0B2CE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rtile 2</w:t>
            </w:r>
          </w:p>
          <w:p w14:paraId="1E086167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428D7AB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1</w:t>
            </w:r>
          </w:p>
          <w:p w14:paraId="48A9B79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,47)</w:t>
            </w:r>
          </w:p>
        </w:tc>
        <w:tc>
          <w:tcPr>
            <w:tcW w:w="674" w:type="pct"/>
            <w:vAlign w:val="center"/>
          </w:tcPr>
          <w:p w14:paraId="31F3FD8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.51</w:t>
            </w:r>
          </w:p>
          <w:p w14:paraId="78522BA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2.65,131.15)</w:t>
            </w:r>
          </w:p>
        </w:tc>
        <w:tc>
          <w:tcPr>
            <w:tcW w:w="530" w:type="pct"/>
            <w:vAlign w:val="center"/>
          </w:tcPr>
          <w:p w14:paraId="0361E9C2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.05 (156.7,204)</w:t>
            </w:r>
          </w:p>
        </w:tc>
        <w:tc>
          <w:tcPr>
            <w:tcW w:w="494" w:type="pct"/>
            <w:vAlign w:val="center"/>
          </w:tcPr>
          <w:p w14:paraId="5E51789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18</w:t>
            </w:r>
          </w:p>
          <w:p w14:paraId="768C0CC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,165)</w:t>
            </w:r>
          </w:p>
        </w:tc>
        <w:tc>
          <w:tcPr>
            <w:tcW w:w="458" w:type="pct"/>
            <w:vAlign w:val="center"/>
          </w:tcPr>
          <w:p w14:paraId="75D2F28D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92</w:t>
            </w:r>
          </w:p>
          <w:p w14:paraId="38AFF75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,52)</w:t>
            </w:r>
          </w:p>
        </w:tc>
        <w:tc>
          <w:tcPr>
            <w:tcW w:w="638" w:type="pct"/>
            <w:vAlign w:val="center"/>
          </w:tcPr>
          <w:p w14:paraId="51B0C901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70</w:t>
            </w:r>
          </w:p>
          <w:p w14:paraId="061C03A2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.7, 126.6)</w:t>
            </w:r>
          </w:p>
        </w:tc>
        <w:tc>
          <w:tcPr>
            <w:tcW w:w="584" w:type="pct"/>
            <w:vAlign w:val="center"/>
          </w:tcPr>
          <w:p w14:paraId="7BC4104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.36</w:t>
            </w:r>
          </w:p>
          <w:p w14:paraId="2BB1570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4,205)</w:t>
            </w:r>
          </w:p>
        </w:tc>
        <w:tc>
          <w:tcPr>
            <w:tcW w:w="494" w:type="pct"/>
            <w:vAlign w:val="center"/>
          </w:tcPr>
          <w:p w14:paraId="4D63615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.74</w:t>
            </w:r>
          </w:p>
          <w:p w14:paraId="789ACF66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4,174)</w:t>
            </w:r>
          </w:p>
        </w:tc>
      </w:tr>
      <w:tr w:rsidR="008B2357" w:rsidRPr="008B2357" w14:paraId="7C5FDC5C" w14:textId="77777777" w:rsidTr="00931251">
        <w:trPr>
          <w:jc w:val="center"/>
        </w:trPr>
        <w:tc>
          <w:tcPr>
            <w:tcW w:w="669" w:type="pct"/>
            <w:vAlign w:val="center"/>
          </w:tcPr>
          <w:p w14:paraId="141A072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rtile 3</w:t>
            </w:r>
          </w:p>
          <w:p w14:paraId="4591572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73C97A43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1</w:t>
            </w:r>
          </w:p>
          <w:p w14:paraId="1364494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,47)</w:t>
            </w:r>
          </w:p>
        </w:tc>
        <w:tc>
          <w:tcPr>
            <w:tcW w:w="674" w:type="pct"/>
            <w:vAlign w:val="center"/>
          </w:tcPr>
          <w:p w14:paraId="095C538F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53</w:t>
            </w:r>
          </w:p>
          <w:p w14:paraId="35FE46D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,128.8)</w:t>
            </w:r>
          </w:p>
        </w:tc>
        <w:tc>
          <w:tcPr>
            <w:tcW w:w="530" w:type="pct"/>
            <w:vAlign w:val="center"/>
          </w:tcPr>
          <w:p w14:paraId="76F0F1F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.69 (154,201)</w:t>
            </w:r>
          </w:p>
        </w:tc>
        <w:tc>
          <w:tcPr>
            <w:tcW w:w="494" w:type="pct"/>
            <w:vAlign w:val="center"/>
          </w:tcPr>
          <w:p w14:paraId="148033C1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.24</w:t>
            </w:r>
          </w:p>
          <w:p w14:paraId="154E397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,173)</w:t>
            </w:r>
          </w:p>
        </w:tc>
        <w:tc>
          <w:tcPr>
            <w:tcW w:w="458" w:type="pct"/>
            <w:vAlign w:val="center"/>
          </w:tcPr>
          <w:p w14:paraId="74FF9FEF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61</w:t>
            </w:r>
          </w:p>
          <w:p w14:paraId="0DA790E2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,54)</w:t>
            </w:r>
          </w:p>
        </w:tc>
        <w:tc>
          <w:tcPr>
            <w:tcW w:w="638" w:type="pct"/>
            <w:vAlign w:val="center"/>
          </w:tcPr>
          <w:p w14:paraId="706DE7B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57</w:t>
            </w:r>
          </w:p>
          <w:p w14:paraId="435F71D5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.54,126.2)</w:t>
            </w:r>
          </w:p>
        </w:tc>
        <w:tc>
          <w:tcPr>
            <w:tcW w:w="584" w:type="pct"/>
            <w:vAlign w:val="center"/>
          </w:tcPr>
          <w:p w14:paraId="3F9ED91D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.4</w:t>
            </w:r>
          </w:p>
          <w:p w14:paraId="4BFBF41E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1, 205)</w:t>
            </w:r>
          </w:p>
        </w:tc>
        <w:tc>
          <w:tcPr>
            <w:tcW w:w="494" w:type="pct"/>
            <w:vAlign w:val="center"/>
          </w:tcPr>
          <w:p w14:paraId="1BD100C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08</w:t>
            </w:r>
          </w:p>
          <w:p w14:paraId="3C17E95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,164)</w:t>
            </w:r>
          </w:p>
        </w:tc>
      </w:tr>
      <w:tr w:rsidR="008B2357" w:rsidRPr="008B2357" w14:paraId="4B2962C4" w14:textId="77777777" w:rsidTr="00931251">
        <w:trPr>
          <w:jc w:val="center"/>
        </w:trPr>
        <w:tc>
          <w:tcPr>
            <w:tcW w:w="669" w:type="pct"/>
            <w:vAlign w:val="center"/>
          </w:tcPr>
          <w:p w14:paraId="0495BE3F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rtile 4</w:t>
            </w:r>
          </w:p>
          <w:p w14:paraId="7FB01E12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9" w:type="pct"/>
            <w:vAlign w:val="center"/>
          </w:tcPr>
          <w:p w14:paraId="227E98A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97</w:t>
            </w:r>
          </w:p>
          <w:p w14:paraId="6DB3A2F9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,47)</w:t>
            </w:r>
          </w:p>
        </w:tc>
        <w:tc>
          <w:tcPr>
            <w:tcW w:w="674" w:type="pct"/>
            <w:vAlign w:val="center"/>
          </w:tcPr>
          <w:p w14:paraId="1F8015E8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.90</w:t>
            </w:r>
          </w:p>
          <w:p w14:paraId="0FD52B0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3.62,135.0)</w:t>
            </w:r>
          </w:p>
        </w:tc>
        <w:tc>
          <w:tcPr>
            <w:tcW w:w="530" w:type="pct"/>
            <w:vAlign w:val="center"/>
          </w:tcPr>
          <w:p w14:paraId="7FE0FC97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.03</w:t>
            </w:r>
          </w:p>
          <w:p w14:paraId="75472483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8,208)</w:t>
            </w:r>
          </w:p>
        </w:tc>
        <w:tc>
          <w:tcPr>
            <w:tcW w:w="494" w:type="pct"/>
            <w:vAlign w:val="center"/>
          </w:tcPr>
          <w:p w14:paraId="4550B8F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79 (85,167)</w:t>
            </w:r>
          </w:p>
        </w:tc>
        <w:tc>
          <w:tcPr>
            <w:tcW w:w="458" w:type="pct"/>
            <w:vAlign w:val="center"/>
          </w:tcPr>
          <w:p w14:paraId="44D3B91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77</w:t>
            </w:r>
          </w:p>
          <w:p w14:paraId="096F678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,52)</w:t>
            </w:r>
          </w:p>
        </w:tc>
        <w:tc>
          <w:tcPr>
            <w:tcW w:w="638" w:type="pct"/>
            <w:vAlign w:val="center"/>
          </w:tcPr>
          <w:p w14:paraId="11E3F2F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.56</w:t>
            </w:r>
          </w:p>
          <w:p w14:paraId="70ED0C20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.47,124.9)</w:t>
            </w:r>
          </w:p>
        </w:tc>
        <w:tc>
          <w:tcPr>
            <w:tcW w:w="584" w:type="pct"/>
            <w:vAlign w:val="center"/>
          </w:tcPr>
          <w:p w14:paraId="50F72761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.62</w:t>
            </w:r>
          </w:p>
          <w:p w14:paraId="34AE828A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2.6,203)</w:t>
            </w:r>
          </w:p>
        </w:tc>
        <w:tc>
          <w:tcPr>
            <w:tcW w:w="494" w:type="pct"/>
            <w:vAlign w:val="center"/>
          </w:tcPr>
          <w:p w14:paraId="25D2BAD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4</w:t>
            </w:r>
          </w:p>
          <w:p w14:paraId="20572B6B" w14:textId="77777777" w:rsidR="003231B6" w:rsidRPr="008B2357" w:rsidRDefault="003231B6" w:rsidP="00883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B23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1,167)</w:t>
            </w:r>
          </w:p>
        </w:tc>
      </w:tr>
    </w:tbl>
    <w:p w14:paraId="6B5FEDED" w14:textId="15778636" w:rsidR="003231B6" w:rsidRPr="008B2357" w:rsidRDefault="003231B6" w:rsidP="008B2357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otnotes: Quartiles for Delhi: [29.8,68.1], (68.1,85.2], (85.,120], (120,283]</w:t>
      </w:r>
    </w:p>
    <w:p w14:paraId="5A379069" w14:textId="77777777" w:rsidR="003231B6" w:rsidRPr="008B2357" w:rsidRDefault="003231B6" w:rsidP="003231B6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uartiles for Chennai: [16.3,31.1], (31.1,34.7], (34.7,42.7], (42.7,75.3]</w:t>
      </w:r>
    </w:p>
    <w:p w14:paraId="62AB4131" w14:textId="2A69976C" w:rsidR="00931251" w:rsidRPr="008B2357" w:rsidRDefault="003231B6" w:rsidP="003F2708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DL-</w:t>
      </w:r>
      <w:r w:rsidR="009D3E7B"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: High Density Lipoprotein; LDL-</w:t>
      </w:r>
      <w:r w:rsidR="009D3E7B"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: Low Density Lipoprotein; TC: Total Cholesterol; TRIG: Triglyceride</w:t>
      </w:r>
    </w:p>
    <w:p w14:paraId="57371B1F" w14:textId="77777777" w:rsidR="00931251" w:rsidRPr="008B2357" w:rsidRDefault="00931251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C9B501" w14:textId="77777777" w:rsidR="00931251" w:rsidRPr="008B2357" w:rsidRDefault="00931251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B22DF0F" w14:textId="77777777" w:rsidR="003F2708" w:rsidRPr="008B2357" w:rsidRDefault="003F2708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771410C" w14:textId="77777777" w:rsidR="003F2708" w:rsidRPr="008B2357" w:rsidRDefault="003F2708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9DDD34C" w14:textId="77777777" w:rsidR="003F2708" w:rsidRPr="008B2357" w:rsidRDefault="003F2708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6295B2" w14:textId="77777777" w:rsidR="003F2708" w:rsidRPr="008B2357" w:rsidRDefault="003F2708" w:rsidP="00C24DB6">
      <w:pPr>
        <w:suppressLineNumbers/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1BA102B5" w14:textId="1377C591" w:rsidR="003F2708" w:rsidRPr="008B2357" w:rsidRDefault="003F2708" w:rsidP="003F270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C24DB6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Boxplot of Ambient PM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 xml:space="preserve">2.5 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osure metrics across follow-ups for two cities</w:t>
      </w:r>
    </w:p>
    <w:p w14:paraId="5100F801" w14:textId="77777777" w:rsidR="003F2708" w:rsidRPr="008B2357" w:rsidRDefault="003F2708" w:rsidP="003F270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235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32DBACA" wp14:editId="730920E2">
            <wp:extent cx="5516302" cy="3347499"/>
            <wp:effectExtent l="0" t="0" r="8255" b="5715"/>
            <wp:docPr id="967292433" name="Picture 967292433" descr="A picture containing diagram, text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292433" name="Picture 1" descr="A picture containing diagram, text, plan, technical draw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454" cy="3359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38EDC" w14:textId="3A83C104" w:rsidR="003E5D0A" w:rsidRPr="008B2357" w:rsidRDefault="003E5D0A" w:rsidP="003E5D0A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otnote: The box of a boxplot starts in the first quartile (25%) and ends in the third (75%), with the horizontal line in bold that represents the median. The horizontal lines outside of the boxes represent the minimum/maximum values excluding outliers, while the dots represent the outliers. Please note the y-axis is different for the two cities.</w:t>
      </w:r>
    </w:p>
    <w:p w14:paraId="32827BD3" w14:textId="77777777" w:rsidR="003F2708" w:rsidRPr="008B2357" w:rsidRDefault="003F2708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BCD5C7F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981725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CCFE33D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8FD661B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BE1EA13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28AA41E" w14:textId="77777777" w:rsidR="00C24DB6" w:rsidRPr="008B2357" w:rsidRDefault="00C24DB6" w:rsidP="00C24DB6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0239E73" w14:textId="2E883C5F" w:rsidR="0052775A" w:rsidRPr="008B2357" w:rsidRDefault="0052775A" w:rsidP="008B2357">
      <w:pPr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Figure S</w:t>
      </w:r>
      <w:r w:rsidR="00C24DB6"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Directed Acyclic Graph for the association between 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osure to ambient PM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 xml:space="preserve">2.5 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lipid levels.</w:t>
      </w:r>
    </w:p>
    <w:p w14:paraId="438F0CCE" w14:textId="222E5D91" w:rsidR="00E71367" w:rsidRPr="008B2357" w:rsidRDefault="0052775A" w:rsidP="00BE286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B2357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GB"/>
        </w:rPr>
        <w:drawing>
          <wp:inline distT="0" distB="0" distL="0" distR="0" wp14:anchorId="754D589D" wp14:editId="51A9F18A">
            <wp:extent cx="5764485" cy="4190337"/>
            <wp:effectExtent l="0" t="0" r="8255" b="1270"/>
            <wp:docPr id="1202086667" name="Picture 1202086667" descr="A picture containing diagram, lin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086667" name="Picture 4" descr="A picture containing diagram, line, circ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520" cy="422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A5C85" w14:textId="0164F35B" w:rsidR="00E71367" w:rsidRPr="008B2357" w:rsidRDefault="00361A16" w:rsidP="00C73978">
      <w:pPr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otnote:</w:t>
      </w:r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1367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CVD</w:t>
      </w:r>
      <w:r w:rsidR="00815AD0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9076C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cardiovascular disease</w:t>
      </w:r>
      <w:r w:rsidR="00815AD0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I- Myocardial Infarction; BMI- Body Mass </w:t>
      </w:r>
      <w:r w:rsidR="00BE2861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Index.</w:t>
      </w:r>
      <w:r w:rsidR="00815AD0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T- Hypertension; DIA- Diabetes status</w:t>
      </w:r>
      <w:r w:rsidR="00EE4D89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SES- Socio-economic status; NDVI – Normalized </w:t>
      </w:r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 Vegetation Index; </w:t>
      </w:r>
      <w:proofErr w:type="spellStart"/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nhbd</w:t>
      </w:r>
      <w:proofErr w:type="spellEnd"/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S- Neighborhood Socio-economic status</w:t>
      </w:r>
      <w:r w:rsidR="00701096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 adjusted for confounders </w:t>
      </w:r>
      <w:r w:rsidR="00D830FD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d as white circles in the </w:t>
      </w:r>
      <w:r w:rsidR="00BE2861"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DAG.</w:t>
      </w:r>
    </w:p>
    <w:p w14:paraId="5645306C" w14:textId="77777777" w:rsidR="00101F2E" w:rsidRPr="008B2357" w:rsidRDefault="00101F2E" w:rsidP="00BE2861">
      <w:pPr>
        <w:suppressLineNumbers/>
        <w:spacing w:line="480" w:lineRule="auto"/>
        <w:ind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BE7A3F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4EA8C6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CCB050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120166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DAE251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0B677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5F0898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35BB1B" w14:textId="77777777" w:rsidR="00883C92" w:rsidRPr="008B2357" w:rsidRDefault="00883C92" w:rsidP="008B2357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9C06F9" w14:textId="37C4815C" w:rsidR="00883C92" w:rsidRPr="008B2357" w:rsidRDefault="00883C92" w:rsidP="008B2357">
      <w:pPr>
        <w:suppressLineNumbers/>
        <w:tabs>
          <w:tab w:val="left" w:pos="2595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ab/>
      </w:r>
    </w:p>
    <w:p w14:paraId="5BDA7888" w14:textId="38FA65D7" w:rsidR="00883C92" w:rsidRPr="008B2357" w:rsidRDefault="00883C92" w:rsidP="00883C92">
      <w:pPr>
        <w:spacing w:line="480" w:lineRule="auto"/>
        <w:ind w:firstLine="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: Association between exposure to ambient PM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 xml:space="preserve">2.5 </w:t>
      </w:r>
      <w:r w:rsidRPr="008B23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lipid levels stratified by effect modifier.   </w:t>
      </w:r>
    </w:p>
    <w:p w14:paraId="55E9D174" w14:textId="77777777" w:rsidR="00883C92" w:rsidRPr="008B2357" w:rsidRDefault="00883C92" w:rsidP="00883C92">
      <w:pPr>
        <w:tabs>
          <w:tab w:val="left" w:pos="25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2D3BF5" w14:textId="77777777" w:rsidR="0052775A" w:rsidRPr="008B2357" w:rsidRDefault="0052775A" w:rsidP="0052775A">
      <w:pPr>
        <w:pStyle w:val="NoSpacing"/>
        <w:spacing w:line="480" w:lineRule="auto"/>
        <w:rPr>
          <w:color w:val="000000" w:themeColor="text1"/>
        </w:rPr>
      </w:pPr>
      <w:r w:rsidRPr="008B2357">
        <w:rPr>
          <w:noProof/>
          <w:color w:val="000000" w:themeColor="text1"/>
          <w:lang w:val="en-GB"/>
        </w:rPr>
        <w:drawing>
          <wp:inline distT="0" distB="0" distL="0" distR="0" wp14:anchorId="3D95EA3D" wp14:editId="3B47EF4A">
            <wp:extent cx="5943600" cy="3693795"/>
            <wp:effectExtent l="0" t="0" r="0" b="1905"/>
            <wp:docPr id="1096926828" name="Picture 1096926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26828" name="Picture 10969268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2357">
        <w:rPr>
          <w:noProof/>
          <w:color w:val="000000" w:themeColor="text1"/>
          <w:lang w:val="en-GB"/>
        </w:rPr>
        <w:drawing>
          <wp:inline distT="0" distB="0" distL="0" distR="0" wp14:anchorId="51B3CE83" wp14:editId="03475982">
            <wp:extent cx="6183824" cy="1911870"/>
            <wp:effectExtent l="0" t="0" r="7620" b="0"/>
            <wp:docPr id="1899785188" name="Picture 1899785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785188" name="Picture 189978518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655" cy="1919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20F81" w14:textId="77777777" w:rsidR="0052775A" w:rsidRPr="008B2357" w:rsidRDefault="0052775A" w:rsidP="005277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AC60C6" w14:textId="1866E61F" w:rsidR="002E643B" w:rsidRPr="008B2357" w:rsidRDefault="0052775A" w:rsidP="008B235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E643B" w:rsidRPr="008B2357" w:rsidSect="008B2357">
          <w:headerReference w:type="even" r:id="rId11"/>
          <w:headerReference w:type="default" r:id="rId12"/>
          <w:footerReference w:type="default" r:id="rId13"/>
          <w:headerReference w:type="first" r:id="rId1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Note:  PA: physical activity (category 0 is the lowest and 3 is the highest</w:t>
      </w:r>
      <w:proofErr w:type="gramStart"/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>) ;</w:t>
      </w:r>
      <w:proofErr w:type="gramEnd"/>
      <w:r w:rsidRPr="008B2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R: Waist to Hip Ratio (category 1 is the lowest and 3 is the highest) ; BMI: Body Mass I</w:t>
      </w:r>
      <w:r w:rsidR="008B2357">
        <w:rPr>
          <w:rFonts w:ascii="Times New Roman" w:hAnsi="Times New Roman" w:cs="Times New Roman"/>
          <w:color w:val="000000" w:themeColor="text1"/>
          <w:sz w:val="24"/>
          <w:szCs w:val="24"/>
        </w:rPr>
        <w:t>ndex.</w:t>
      </w:r>
    </w:p>
    <w:p w14:paraId="1217C8D9" w14:textId="7388876B" w:rsidR="005F6E17" w:rsidRPr="006029A7" w:rsidRDefault="005F6E17" w:rsidP="008B2357">
      <w:pPr>
        <w:suppressLineNumbers/>
        <w:spacing w:line="480" w:lineRule="auto"/>
        <w:ind w:firstLine="0"/>
        <w:jc w:val="both"/>
        <w:rPr>
          <w:rFonts w:ascii="Times New Roman" w:hAnsi="Times New Roman" w:cs="Times New Roman"/>
        </w:rPr>
      </w:pPr>
    </w:p>
    <w:sectPr w:rsidR="005F6E17" w:rsidRPr="006029A7" w:rsidSect="00883C92">
      <w:headerReference w:type="even" r:id="rId15"/>
      <w:head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53D92" w14:textId="77777777" w:rsidR="00BD7C8E" w:rsidRDefault="00BD7C8E">
      <w:r>
        <w:separator/>
      </w:r>
    </w:p>
  </w:endnote>
  <w:endnote w:type="continuationSeparator" w:id="0">
    <w:p w14:paraId="70B2917A" w14:textId="77777777" w:rsidR="00BD7C8E" w:rsidRDefault="00BD7C8E">
      <w:r>
        <w:continuationSeparator/>
      </w:r>
    </w:p>
  </w:endnote>
  <w:endnote w:type="continuationNotice" w:id="1">
    <w:p w14:paraId="4C947307" w14:textId="77777777" w:rsidR="00A80A1B" w:rsidRDefault="00A80A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6153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2C237" w14:textId="77777777" w:rsidR="005F6E17" w:rsidRDefault="005F6E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1A261" w14:textId="77777777" w:rsidR="005F6E17" w:rsidRDefault="005F6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A1F97" w14:textId="77777777" w:rsidR="00BD7C8E" w:rsidRDefault="00BD7C8E">
      <w:r>
        <w:separator/>
      </w:r>
    </w:p>
  </w:footnote>
  <w:footnote w:type="continuationSeparator" w:id="0">
    <w:p w14:paraId="218D51C2" w14:textId="77777777" w:rsidR="00BD7C8E" w:rsidRDefault="00BD7C8E">
      <w:r>
        <w:continuationSeparator/>
      </w:r>
    </w:p>
  </w:footnote>
  <w:footnote w:type="continuationNotice" w:id="1">
    <w:p w14:paraId="49444945" w14:textId="77777777" w:rsidR="00A80A1B" w:rsidRDefault="00A80A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94B2C" w14:textId="77777777" w:rsidR="005F6E17" w:rsidRDefault="005F6E17">
    <w:pPr>
      <w:pStyle w:val="Header"/>
    </w:pPr>
  </w:p>
  <w:p w14:paraId="41959627" w14:textId="77777777" w:rsidR="005F6E17" w:rsidRDefault="005F6E17"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8245" behindDoc="1" locked="0" layoutInCell="1" allowOverlap="1" wp14:anchorId="07D8C7E4" wp14:editId="227939A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2135120267" name="Rectangle 213512026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73D3AD9F" id="Rectangle 2135120267" o:spid="_x0000_s1026" style="position:absolute;margin-left:0;margin-top:0;width:0;height:0;z-index:-25165107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22AE255F" w14:textId="77777777" w:rsidR="005F6E17" w:rsidRDefault="005F6E17"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8243" behindDoc="1" locked="0" layoutInCell="1" allowOverlap="1" wp14:anchorId="1FA50AD1" wp14:editId="199CBD4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2" name="Rectangle 12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64011883" id="Rectangle 12" o:spid="_x0000_s1026" style="position:absolute;margin-left:0;margin-top:0;width:0;height:0;z-index:-251653120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8FBF8" w14:textId="77777777" w:rsidR="005F6E17" w:rsidRDefault="005F6E17">
    <w:pPr>
      <w:pStyle w:val="Header"/>
    </w:pPr>
  </w:p>
  <w:p w14:paraId="6E673ED8" w14:textId="77777777" w:rsidR="005F6E17" w:rsidRDefault="005F6E17"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8242" behindDoc="1" locked="0" layoutInCell="1" allowOverlap="1" wp14:anchorId="2D164654" wp14:editId="4A94CFD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5" name="Rectangle 15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27533A7D" id="Rectangle 15" o:spid="_x0000_s1026" style="position:absolute;margin-left:0;margin-top:0;width:0;height:0;z-index:-251654144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F7E98" w14:textId="77777777" w:rsidR="005F6E17" w:rsidRDefault="005F6E17">
    <w:pPr>
      <w:pStyle w:val="Header"/>
    </w:pPr>
  </w:p>
  <w:p w14:paraId="2FF86184" w14:textId="77777777" w:rsidR="005F6E17" w:rsidRDefault="005F6E17"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8246" behindDoc="1" locked="0" layoutInCell="1" allowOverlap="1" wp14:anchorId="49F573D2" wp14:editId="6869128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960782727" name="Rectangle 960782727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5463CC91" id="Rectangle 960782727" o:spid="_x0000_s1026" style="position:absolute;margin-left:0;margin-top:0;width:0;height:0;z-index:-251650048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  <w:p w14:paraId="66C1C5B0" w14:textId="77777777" w:rsidR="005F6E17" w:rsidRDefault="005F6E17"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8244" behindDoc="1" locked="0" layoutInCell="1" allowOverlap="1" wp14:anchorId="21F8E40B" wp14:editId="64513E6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6" name="Rectangle 16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38CBB01B" id="Rectangle 16" o:spid="_x0000_s1026" style="position:absolute;margin-left:0;margin-top:0;width:0;height:0;z-index:-25165209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D0C84" w14:textId="77777777" w:rsidR="003E5D0A" w:rsidRDefault="003E5D0A">
    <w:pPr>
      <w:pStyle w:val="Header"/>
    </w:pPr>
  </w:p>
  <w:p w14:paraId="2BD60091" w14:textId="77777777" w:rsidR="003E5D0A" w:rsidRDefault="007E55DE"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8AAF0AD" wp14:editId="40DFF26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8" name="Rectangle 8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517C8E80" id="Rectangle 1" o:spid="_x0000_s1026" style="position:absolute;margin-left:0;margin-top:0;width:0;height:0;z-index:-25165721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9FE36" w14:textId="77777777" w:rsidR="003E5D0A" w:rsidRDefault="003E5D0A">
    <w:pPr>
      <w:pStyle w:val="Header"/>
    </w:pPr>
  </w:p>
  <w:p w14:paraId="0BFA6012" w14:textId="77777777" w:rsidR="003E5D0A" w:rsidRDefault="007E55DE">
    <w:r>
      <w:rPr>
        <w:noProof/>
      </w:rPr>
      <mc:AlternateContent>
        <mc:Choice Requires="wps">
          <w:drawing>
            <wp:anchor distT="0" distB="0" distL="114300" distR="114300" simplePos="0" relativeHeight="251658241" behindDoc="1" locked="0" layoutInCell="1" allowOverlap="1" wp14:anchorId="6A63B6FB" wp14:editId="0E6F994C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5" name="Rectangle 5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rto="http://schemas.microsoft.com/office/word/2006/arto" xmlns:w16du="http://schemas.microsoft.com/office/word/2023/wordml/word16du">
          <w:pict>
            <v:rect w14:anchorId="3A9DD0FB" id="Rectangle 1" o:spid="_x0000_s1026" style="position:absolute;margin-left:0;margin-top:0;width:0;height:0;z-index:-251656192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" fillcolor="white [3212]" stroked="f" strokeweight="0">
              <o:lock v:ext="edit" rotation="t" aspectratio="t" selection="t" verticies="t" text="t" adjusthandles="t" grouping="t" shapetype="t"/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DE"/>
    <w:rsid w:val="000D2CDB"/>
    <w:rsid w:val="00101F2E"/>
    <w:rsid w:val="0019076C"/>
    <w:rsid w:val="00217F70"/>
    <w:rsid w:val="002B1DAD"/>
    <w:rsid w:val="002C2ED0"/>
    <w:rsid w:val="002D374B"/>
    <w:rsid w:val="002E643B"/>
    <w:rsid w:val="003231B6"/>
    <w:rsid w:val="00330118"/>
    <w:rsid w:val="00350221"/>
    <w:rsid w:val="003521BF"/>
    <w:rsid w:val="00361A16"/>
    <w:rsid w:val="003A51AE"/>
    <w:rsid w:val="003E5D0A"/>
    <w:rsid w:val="003F2708"/>
    <w:rsid w:val="00486989"/>
    <w:rsid w:val="004B0148"/>
    <w:rsid w:val="005067B3"/>
    <w:rsid w:val="005100C4"/>
    <w:rsid w:val="0052775A"/>
    <w:rsid w:val="005E6BAD"/>
    <w:rsid w:val="005F6E17"/>
    <w:rsid w:val="006029A7"/>
    <w:rsid w:val="00701096"/>
    <w:rsid w:val="007E55DE"/>
    <w:rsid w:val="00810170"/>
    <w:rsid w:val="00812FC2"/>
    <w:rsid w:val="00815AD0"/>
    <w:rsid w:val="008200EE"/>
    <w:rsid w:val="00846D48"/>
    <w:rsid w:val="00883C92"/>
    <w:rsid w:val="008B2357"/>
    <w:rsid w:val="008E7D8C"/>
    <w:rsid w:val="008F7F00"/>
    <w:rsid w:val="00931251"/>
    <w:rsid w:val="009375FE"/>
    <w:rsid w:val="009D3E7B"/>
    <w:rsid w:val="00A80A1B"/>
    <w:rsid w:val="00BD7C8E"/>
    <w:rsid w:val="00BE2861"/>
    <w:rsid w:val="00C24DB6"/>
    <w:rsid w:val="00C2636D"/>
    <w:rsid w:val="00C73978"/>
    <w:rsid w:val="00C776C9"/>
    <w:rsid w:val="00D14404"/>
    <w:rsid w:val="00D830FD"/>
    <w:rsid w:val="00E52C22"/>
    <w:rsid w:val="00E71367"/>
    <w:rsid w:val="00EE4D89"/>
    <w:rsid w:val="00F7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56A0"/>
  <w15:chartTrackingRefBased/>
  <w15:docId w15:val="{22E1DA66-A375-46CF-8EB4-BFB8C355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DE"/>
    <w:pPr>
      <w:ind w:firstLine="360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55D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5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5DE"/>
    <w:rPr>
      <w:rFonts w:eastAsiaTheme="minorEastAsia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0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0EE"/>
    <w:rPr>
      <w:rFonts w:eastAsiaTheme="minorEastAsia"/>
      <w:sz w:val="22"/>
      <w:szCs w:val="22"/>
      <w:lang w:val="en-US"/>
    </w:rPr>
  </w:style>
  <w:style w:type="table" w:styleId="PlainTable1">
    <w:name w:val="Plain Table 1"/>
    <w:basedOn w:val="TableNormal"/>
    <w:uiPriority w:val="41"/>
    <w:rsid w:val="003A51AE"/>
    <w:pPr>
      <w:ind w:firstLine="360"/>
    </w:pPr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D8C"/>
    <w:rPr>
      <w:rFonts w:eastAsiaTheme="minorEastAsia"/>
      <w:b/>
      <w:bCs/>
      <w:sz w:val="20"/>
      <w:szCs w:val="20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52775A"/>
    <w:pPr>
      <w:ind w:firstLine="0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2775A"/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3231B6"/>
    <w:pPr>
      <w:ind w:firstLine="360"/>
    </w:pPr>
    <w:rPr>
      <w:rFonts w:eastAsiaTheme="minorEastAsia"/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5F6E17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6E17"/>
  </w:style>
  <w:style w:type="paragraph" w:styleId="Revision">
    <w:name w:val="Revision"/>
    <w:hidden/>
    <w:uiPriority w:val="99"/>
    <w:semiHidden/>
    <w:rsid w:val="00101F2E"/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14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8B93F-4B67-4A88-A21C-A6573A043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Anand</dc:creator>
  <cp:keywords/>
  <dc:description/>
  <cp:lastModifiedBy>Kritika Anand</cp:lastModifiedBy>
  <cp:revision>47</cp:revision>
  <dcterms:created xsi:type="dcterms:W3CDTF">2023-02-22T19:36:00Z</dcterms:created>
  <dcterms:modified xsi:type="dcterms:W3CDTF">2023-12-15T13:18:00Z</dcterms:modified>
</cp:coreProperties>
</file>